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D2211" w14:textId="149FE8CA" w:rsidR="00460DE6" w:rsidRDefault="00460DE6" w:rsidP="00460DE6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5B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5625BF">
        <w:rPr>
          <w:rFonts w:ascii="Times New Roman" w:hAnsi="Times New Roman" w:cs="Times New Roman"/>
          <w:b/>
          <w:bCs/>
          <w:sz w:val="24"/>
          <w:szCs w:val="24"/>
        </w:rPr>
        <w:t>ex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40B7ED" w14:textId="77777777" w:rsidR="00460DE6" w:rsidRDefault="00460DE6" w:rsidP="00460DE6">
      <w:pPr>
        <w:autoSpaceDE w:val="0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>Analyses for the anti-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. falcipar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tivity of drug combinations with an incubation time of 72h on asynchronous cultures of D10 or W2 strains, or 96h on synchronized cultures of D10 or W2 strains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ynergism, additivity or antagonism were classified on the basis of the </w:t>
      </w:r>
      <w:r>
        <w:rPr>
          <w:rFonts w:ascii="Times New Roman" w:hAnsi="Times New Roman" w:cs="Times New Roman"/>
          <w:sz w:val="24"/>
          <w:szCs w:val="24"/>
          <w:lang w:val="en-US"/>
        </w:rPr>
        <w:t>Combination Ind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I) values and represented using the recommended symbols in Chou et al. (2005): </w:t>
      </w:r>
      <w:r>
        <w:rPr>
          <w:rFonts w:ascii="Times New Roman" w:hAnsi="Times New Roman" w:cs="Times New Roman"/>
          <w:sz w:val="24"/>
          <w:szCs w:val="24"/>
          <w:lang w:val="en-US"/>
        </w:rPr>
        <w:t>CI value &lt;0.1 very strong synergism (+++++), 0.1–0.3 strong synergism (++++), 0.3–0.7 synergism (+++), 0.7–0.85 moderate synergism (++), 0.85-0.90 slight synergism (+), 0.90-1.10 nearly additive (±), 1.1–1.20 slight antagonism (-),  1.20–1.45 moderate antagonism (--), 1.45–3.3 antagonism (---), and &gt;3.3 strong antagonism (----), very strong antagonism (-----) (Source: Compusyn and Calcusyn manual).</w:t>
      </w:r>
    </w:p>
    <w:p w14:paraId="7ADCB917" w14:textId="77777777" w:rsidR="00460DE6" w:rsidRDefault="00460DE6" w:rsidP="00460DE6">
      <w:pPr>
        <w:jc w:val="both"/>
      </w:pPr>
      <w:r>
        <w:rPr>
          <w:rFonts w:ascii="Times New Roman" w:hAnsi="Times New Roman" w:cs="Times New Roman"/>
          <w:sz w:val="24"/>
          <w:szCs w:val="24"/>
        </w:rPr>
        <w:t>Ivermectin (IVM); doxycycline (DOX); Elacridar (ELC); Verapamil (VPL).</w:t>
      </w:r>
    </w:p>
    <w:p w14:paraId="00B597D4" w14:textId="77777777" w:rsidR="00460DE6" w:rsidRDefault="00460DE6" w:rsidP="00460DE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8E45DB" w14:textId="77777777" w:rsidR="00460DE6" w:rsidRDefault="00460DE6" w:rsidP="00460DE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1AB1FC" w14:textId="77777777" w:rsidR="00460DE6" w:rsidRDefault="00460DE6" w:rsidP="00460DE6">
      <w:pPr>
        <w:jc w:val="both"/>
        <w:rPr>
          <w:rFonts w:ascii="Times New Roman" w:hAnsi="Times New Roman" w:cs="Times New Roman"/>
        </w:rPr>
      </w:pPr>
    </w:p>
    <w:p w14:paraId="4D2AE42B" w14:textId="55B23804" w:rsidR="00460DE6" w:rsidRPr="00CA1058" w:rsidRDefault="005625BF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: </w:t>
      </w:r>
      <w:r w:rsidR="00460DE6" w:rsidRPr="00C53862">
        <w:rPr>
          <w:rFonts w:ascii="Times New Roman" w:hAnsi="Times New Roman" w:cs="Times New Roman"/>
          <w:b/>
          <w:sz w:val="24"/>
          <w:szCs w:val="24"/>
        </w:rPr>
        <w:t>IVM+DOX 72h</w:t>
      </w:r>
    </w:p>
    <w:tbl>
      <w:tblPr>
        <w:tblpPr w:leftFromText="180" w:rightFromText="180" w:vertAnchor="text" w:horzAnchor="margin" w:tblpY="230"/>
        <w:tblW w:w="8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1"/>
        <w:gridCol w:w="1341"/>
        <w:gridCol w:w="394"/>
        <w:gridCol w:w="940"/>
        <w:gridCol w:w="669"/>
        <w:gridCol w:w="898"/>
        <w:gridCol w:w="660"/>
        <w:gridCol w:w="7"/>
        <w:gridCol w:w="731"/>
        <w:gridCol w:w="687"/>
        <w:gridCol w:w="65"/>
        <w:gridCol w:w="711"/>
        <w:gridCol w:w="679"/>
        <w:gridCol w:w="28"/>
      </w:tblGrid>
      <w:tr w:rsidR="00460DE6" w:rsidRPr="00840767" w14:paraId="4D133192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01460" w14:textId="77777777" w:rsidR="00460DE6" w:rsidRPr="00CB2C7D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A56AE" w14:textId="77777777" w:rsidR="00460DE6" w:rsidRPr="00CB2C7D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C26B5" w14:textId="77777777" w:rsidR="00460DE6" w:rsidRPr="00CB2C7D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65B66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</w:tr>
      <w:tr w:rsidR="00460DE6" w14:paraId="1E673B1C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4618D4F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5D76FAFF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887E6AC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ycycline</w:t>
            </w:r>
          </w:p>
          <w:p w14:paraId="50A92CC0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5269A8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03835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0,25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266F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4076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C4DAB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1</w:t>
            </w:r>
            <w:r>
              <w:rPr>
                <w:rFonts w:ascii="Times New Roman" w:hAnsi="Times New Roman" w:cs="Times New Roman"/>
                <w:lang w:val="en-US"/>
              </w:rPr>
              <w:t>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074ECF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2</w:t>
            </w:r>
            <w:r>
              <w:rPr>
                <w:rFonts w:ascii="Times New Roman" w:hAnsi="Times New Roman" w:cs="Times New Roman"/>
                <w:lang w:val="en-US"/>
              </w:rPr>
              <w:t>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</w:tr>
      <w:tr w:rsidR="00460DE6" w14:paraId="2DD9C2E3" w14:textId="77777777" w:rsidTr="00354308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367D3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C314DF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4755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7867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,92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F667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AC323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05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D02B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ECB3B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21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73D3F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5772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0,84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9B24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67C170FA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616379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528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690B5E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C8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242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C7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2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04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4E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4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D7D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B70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9D2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516846B1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3180D2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2F7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72FEA4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AFC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CE9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4F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2,0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F0C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76B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5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EB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D20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0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6A9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597BECAD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86CE47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5A63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6463E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BEC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2,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A9E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88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8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67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54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8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8BB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223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2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0C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746906E6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33A1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963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0AAEDE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C3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2,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BC1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1E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2,0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F97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755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8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6BE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F4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4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F77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05F242F3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C3AA15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3CC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2,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7C484B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6C6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571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30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1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B6A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E42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1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C06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C1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</w:rPr>
              <w:t>1,3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7C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2058FD2E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9FF0C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88A2C72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7D7D107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DB8C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7A2E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F4FB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F27D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6CD0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6BBC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F506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A5F8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60DE6" w14:paraId="22E83372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0F583B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9BB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F217B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E8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B1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B14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2B3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8DC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E8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7B2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F9F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1C25BB38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10A6C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1E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5435F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A7E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1CA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68A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902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F8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021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BF7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9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F7F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7AE08020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E8C150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9F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BBF88F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F4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364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25A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F0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E20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CC3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DB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1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501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727121E8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1A057A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015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B4FD4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40A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BF4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FA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8B4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4B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4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D5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544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45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1BF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4840D7DA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2EA42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96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A5B480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43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A18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44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5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E83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E07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5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28D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A4A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8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91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:rsidRPr="006960A9" w14:paraId="735F9A13" w14:textId="77777777" w:rsidTr="00354308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958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DD0C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AF066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54722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6A12A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1C2D8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C923D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A309B8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B8D6B3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1586F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7A7823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5A6B00E" w14:textId="77777777" w:rsidR="00460DE6" w:rsidRPr="005D4E9E" w:rsidRDefault="00460DE6" w:rsidP="00460DE6">
      <w:pPr>
        <w:rPr>
          <w:lang w:val="en-US"/>
        </w:rPr>
      </w:pPr>
    </w:p>
    <w:p w14:paraId="56BCEB51" w14:textId="77777777" w:rsidR="00460DE6" w:rsidRDefault="00460DE6" w:rsidP="00460DE6"/>
    <w:p w14:paraId="289C6149" w14:textId="77777777" w:rsidR="00460DE6" w:rsidRDefault="00460DE6" w:rsidP="00460DE6"/>
    <w:p w14:paraId="124D05B7" w14:textId="77777777" w:rsidR="00460DE6" w:rsidRDefault="00460DE6" w:rsidP="00460DE6"/>
    <w:p w14:paraId="2FE0E8F1" w14:textId="77777777" w:rsidR="00460DE6" w:rsidRDefault="00460DE6" w:rsidP="00460DE6"/>
    <w:p w14:paraId="62552683" w14:textId="77777777" w:rsidR="00460DE6" w:rsidRDefault="00460DE6" w:rsidP="00460DE6"/>
    <w:p w14:paraId="77B35BEF" w14:textId="77777777" w:rsidR="00460DE6" w:rsidRDefault="00460DE6" w:rsidP="00460DE6"/>
    <w:p w14:paraId="36DAD2B1" w14:textId="77777777" w:rsidR="00460DE6" w:rsidRDefault="00460DE6" w:rsidP="00460DE6"/>
    <w:p w14:paraId="03D19550" w14:textId="77777777" w:rsidR="00460DE6" w:rsidRDefault="00460DE6" w:rsidP="00460DE6"/>
    <w:p w14:paraId="1A59DCB5" w14:textId="77777777" w:rsidR="00460DE6" w:rsidRDefault="00460DE6" w:rsidP="00460DE6"/>
    <w:p w14:paraId="0474B98A" w14:textId="77777777" w:rsidR="00460DE6" w:rsidRDefault="00460DE6" w:rsidP="00460DE6"/>
    <w:p w14:paraId="0CFE95F0" w14:textId="77777777" w:rsidR="00460DE6" w:rsidRDefault="00460DE6" w:rsidP="00460DE6"/>
    <w:p w14:paraId="1DCAD183" w14:textId="77777777" w:rsidR="00460DE6" w:rsidRDefault="00460DE6" w:rsidP="00460DE6"/>
    <w:p w14:paraId="08D44059" w14:textId="77777777" w:rsidR="00460DE6" w:rsidRDefault="00460DE6" w:rsidP="00460DE6"/>
    <w:p w14:paraId="51B53AD2" w14:textId="77777777" w:rsidR="00460DE6" w:rsidRDefault="00460DE6" w:rsidP="00460DE6"/>
    <w:p w14:paraId="309E75BD" w14:textId="77777777" w:rsidR="00460DE6" w:rsidRDefault="00460DE6" w:rsidP="00460DE6"/>
    <w:p w14:paraId="4A179945" w14:textId="77777777" w:rsidR="00460DE6" w:rsidRDefault="00460DE6" w:rsidP="00460DE6"/>
    <w:p w14:paraId="065FBC18" w14:textId="057B67F9" w:rsidR="00460DE6" w:rsidRPr="00CA1058" w:rsidRDefault="005625BF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C53862">
        <w:rPr>
          <w:rFonts w:ascii="Times New Roman" w:hAnsi="Times New Roman" w:cs="Times New Roman"/>
          <w:b/>
          <w:sz w:val="24"/>
          <w:szCs w:val="24"/>
        </w:rPr>
        <w:t xml:space="preserve">IVM+DOX </w:t>
      </w:r>
      <w:r w:rsidR="00460DE6">
        <w:rPr>
          <w:rFonts w:ascii="Times New Roman" w:hAnsi="Times New Roman" w:cs="Times New Roman"/>
          <w:b/>
          <w:sz w:val="24"/>
          <w:szCs w:val="24"/>
        </w:rPr>
        <w:t>96</w:t>
      </w:r>
      <w:r w:rsidR="00460DE6" w:rsidRPr="00C53862">
        <w:rPr>
          <w:rFonts w:ascii="Times New Roman" w:hAnsi="Times New Roman" w:cs="Times New Roman"/>
          <w:b/>
          <w:sz w:val="24"/>
          <w:szCs w:val="24"/>
        </w:rPr>
        <w:t xml:space="preserve">h </w:t>
      </w:r>
    </w:p>
    <w:tbl>
      <w:tblPr>
        <w:tblpPr w:leftFromText="180" w:rightFromText="180" w:vertAnchor="text" w:horzAnchor="margin" w:tblpY="230"/>
        <w:tblW w:w="8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1"/>
        <w:gridCol w:w="1341"/>
        <w:gridCol w:w="394"/>
        <w:gridCol w:w="940"/>
        <w:gridCol w:w="669"/>
        <w:gridCol w:w="898"/>
        <w:gridCol w:w="660"/>
        <w:gridCol w:w="7"/>
        <w:gridCol w:w="731"/>
        <w:gridCol w:w="687"/>
        <w:gridCol w:w="65"/>
        <w:gridCol w:w="711"/>
        <w:gridCol w:w="679"/>
        <w:gridCol w:w="28"/>
      </w:tblGrid>
      <w:tr w:rsidR="00460DE6" w:rsidRPr="00840767" w14:paraId="78B8500A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F97E6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3085A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4E92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D703C3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</w:tr>
      <w:tr w:rsidR="00460DE6" w14:paraId="687B3BE3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1E387AB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20D884A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D66238F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ycycline</w:t>
            </w:r>
          </w:p>
          <w:p w14:paraId="426EE87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3D8C398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4780F" w14:textId="77777777" w:rsidR="00460DE6" w:rsidRPr="00157E43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0</w:t>
            </w:r>
            <w:r>
              <w:rPr>
                <w:rFonts w:ascii="Times New Roman" w:hAnsi="Times New Roman" w:cs="Times New Roman"/>
                <w:lang w:val="en-US"/>
              </w:rPr>
              <w:t>,12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EA91E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40767">
              <w:rPr>
                <w:rFonts w:ascii="Times New Roman" w:hAnsi="Times New Roman" w:cs="Times New Roman"/>
                <w:lang w:val="en-US"/>
              </w:rPr>
              <w:t>25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40767">
              <w:rPr>
                <w:rFonts w:ascii="Times New Roman" w:hAnsi="Times New Roman" w:cs="Times New Roman"/>
                <w:lang w:val="en-US"/>
              </w:rPr>
              <w:t>IVM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7AE3A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0,</w:t>
            </w:r>
            <w:r w:rsidRPr="0084076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7C4BF9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1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</w:tr>
      <w:tr w:rsidR="00460DE6" w14:paraId="0501B9CF" w14:textId="77777777" w:rsidTr="00354308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568A7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CABC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0,3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7CF3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5084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B9EC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806D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8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B8DA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5D279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5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85C8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16DB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2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C0AA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093F1706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E41E77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159424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0,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84F8D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072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205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58E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815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FEF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B50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CEB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224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625CC18A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63063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5F1447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1,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3DB773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92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601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668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60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FE9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B1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321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242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56AE688E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B79BA4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7EB11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2,8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007625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F60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19C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D2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C8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AB1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908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AE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9EB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6A7D93F9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BEDE64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0A81D2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5,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C73B95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F3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9F0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725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4B7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23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C4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A9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872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0DE6" w14:paraId="58A7DE90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EA2B45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2EE25C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11,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52B528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D0C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EE1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A2E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3FE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09D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21D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4F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36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39253259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B122FA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3BADE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638E">
              <w:t>22,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2F1F85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12C7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408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0BA5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1,6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92A2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1496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1,3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A021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B91A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1,2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ED3E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--</w:t>
            </w:r>
          </w:p>
        </w:tc>
      </w:tr>
      <w:tr w:rsidR="00460DE6" w14:paraId="34ED3F78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3095D7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95395F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6AD089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0277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84B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EA9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ED8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B70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5C1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613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4041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27E5DB9A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CA8AE0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E28BDF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0,3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C0CD0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19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9A0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E3C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E5B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8B1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0E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54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A4A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2B40B008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82662F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3AFB93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0,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7626C5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55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064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C59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F0D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6B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10C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5D7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4B1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5A260D14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BADE9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9D4DEF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1,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679A2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4E3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14F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BC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3E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E0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C88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59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270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7BC05C5B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0D0AF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0EB94A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2,8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8B2C21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594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DFF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0B8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28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AC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41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A18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5E0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4A3324E1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DA419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B6E5D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5,6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40D967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FF1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EC9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412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07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CBD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6E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302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AF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3F3F67C5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71A9A9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2A863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2CE5">
              <w:t>11,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0FC042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09A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D4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83C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9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1CF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22D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D24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83E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FE8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:rsidRPr="006960A9" w14:paraId="7F0A9C9D" w14:textId="77777777" w:rsidTr="00354308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CCB87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8E784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674F7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2028B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86E08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1F316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76617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444B1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C06F4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39184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22463" w14:textId="77777777" w:rsidR="00460DE6" w:rsidRPr="00551780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55272B25" w14:textId="77777777" w:rsidR="00460DE6" w:rsidRDefault="00460DE6" w:rsidP="00460DE6"/>
    <w:p w14:paraId="5AAF0ADF" w14:textId="77777777" w:rsidR="00460DE6" w:rsidRDefault="00460DE6" w:rsidP="00460DE6"/>
    <w:p w14:paraId="08410473" w14:textId="77777777" w:rsidR="00460DE6" w:rsidRDefault="00460DE6" w:rsidP="00460DE6"/>
    <w:p w14:paraId="415477C9" w14:textId="77777777" w:rsidR="00460DE6" w:rsidRDefault="00460DE6" w:rsidP="00460DE6"/>
    <w:p w14:paraId="608422D9" w14:textId="77777777" w:rsidR="00460DE6" w:rsidRDefault="00460DE6" w:rsidP="00460DE6"/>
    <w:p w14:paraId="4839CDF3" w14:textId="77777777" w:rsidR="00460DE6" w:rsidRDefault="00460DE6" w:rsidP="00460DE6"/>
    <w:p w14:paraId="6C9ECB6D" w14:textId="77777777" w:rsidR="00460DE6" w:rsidRDefault="00460DE6" w:rsidP="00460DE6"/>
    <w:p w14:paraId="22EF00DF" w14:textId="77777777" w:rsidR="00460DE6" w:rsidRDefault="00460DE6" w:rsidP="00460DE6"/>
    <w:p w14:paraId="3F16B7F5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0CFCA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04A5CF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563D72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166D82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C7D711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8C693B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D0ACD8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7AB76B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0539FE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1C3CFC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CDC66D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3E6C03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5D6593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4751A6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A742AF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2B0FD7" w14:textId="77777777" w:rsidR="00460DE6" w:rsidRDefault="00460DE6" w:rsidP="00460D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01309F" w14:textId="25A98B82" w:rsidR="00460DE6" w:rsidRDefault="005625BF" w:rsidP="00460DE6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C53862">
        <w:rPr>
          <w:rFonts w:ascii="Times New Roman" w:hAnsi="Times New Roman" w:cs="Times New Roman"/>
          <w:b/>
          <w:color w:val="000000"/>
          <w:sz w:val="24"/>
          <w:szCs w:val="24"/>
        </w:rPr>
        <w:t>VPL+DOX 72h</w:t>
      </w:r>
    </w:p>
    <w:tbl>
      <w:tblPr>
        <w:tblpPr w:leftFromText="180" w:rightFromText="180" w:vertAnchor="text" w:horzAnchor="margin" w:tblpY="230"/>
        <w:tblW w:w="9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6"/>
        <w:gridCol w:w="1341"/>
        <w:gridCol w:w="325"/>
        <w:gridCol w:w="837"/>
        <w:gridCol w:w="688"/>
        <w:gridCol w:w="13"/>
        <w:gridCol w:w="673"/>
        <w:gridCol w:w="549"/>
        <w:gridCol w:w="7"/>
        <w:gridCol w:w="686"/>
        <w:gridCol w:w="607"/>
        <w:gridCol w:w="52"/>
        <w:gridCol w:w="674"/>
        <w:gridCol w:w="702"/>
        <w:gridCol w:w="864"/>
        <w:gridCol w:w="37"/>
        <w:gridCol w:w="635"/>
        <w:gridCol w:w="22"/>
      </w:tblGrid>
      <w:tr w:rsidR="00460DE6" w:rsidRPr="00840767" w14:paraId="28C1B80D" w14:textId="77777777" w:rsidTr="00354308">
        <w:trPr>
          <w:gridAfter w:val="1"/>
          <w:wAfter w:w="22" w:type="dxa"/>
        </w:trPr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313C9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ADF90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F4D1D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AE150C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A3A1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337D5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0DE6" w14:paraId="77D26DF7" w14:textId="77777777" w:rsidTr="00354308">
        <w:trPr>
          <w:gridAfter w:val="1"/>
          <w:wAfter w:w="22" w:type="dxa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ABEA41D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6EAABAC2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6CB9698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ycycline</w:t>
            </w:r>
          </w:p>
          <w:p w14:paraId="6B5D1145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C6C6BE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74E6EC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40767">
              <w:rPr>
                <w:rFonts w:ascii="Times New Roman" w:hAnsi="Times New Roman" w:cs="Times New Roman"/>
                <w:lang w:val="en-US"/>
              </w:rPr>
              <w:t>62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CBA96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1,25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>
              <w:rPr>
                <w:rFonts w:ascii="Times New Roman" w:hAnsi="Times New Roman" w:cs="Times New Roman"/>
                <w:lang w:val="en-US"/>
              </w:rPr>
              <w:t xml:space="preserve"> VPL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2E9AB4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2,5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1AD6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5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  <w:tc>
          <w:tcPr>
            <w:tcW w:w="1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6233C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10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>
              <w:rPr>
                <w:rFonts w:ascii="Times New Roman" w:hAnsi="Times New Roman" w:cs="Times New Roman"/>
                <w:lang w:val="en-US"/>
              </w:rPr>
              <w:t xml:space="preserve"> VPL</w:t>
            </w:r>
          </w:p>
        </w:tc>
      </w:tr>
      <w:tr w:rsidR="00460DE6" w14:paraId="71619D3E" w14:textId="77777777" w:rsidTr="00354308"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18D4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5951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13A">
              <w:t>0,70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4707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B3D0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1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201E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0B1A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6</w:t>
            </w:r>
          </w:p>
        </w:tc>
        <w:tc>
          <w:tcPr>
            <w:tcW w:w="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BEAF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218B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7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BF30A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77B14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9B429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17984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5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F70A7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6C6893AA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8DA46E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8DF4E5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13A">
              <w:t>1,4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9CDE0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9BB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633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32F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6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9B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9E8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62C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91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15E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59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563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501C4138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2F5C6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9C79CF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13A">
              <w:t>2,8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9DCF4D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AF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C1D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15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5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97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C5E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351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7F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867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6F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8D8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5286FAB6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6FEDEA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AAFA5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13A">
              <w:t>5,6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F785EC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A4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DC0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693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5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26F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BBB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8FB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008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CC6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41B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AA7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4DC7D4DD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F4D03A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891772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13A">
              <w:t>11,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2F9505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D3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F5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8E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5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F4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638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E6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EFF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429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E0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C20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20708C67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63E121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648636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21A53F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F3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840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522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DE6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7609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7EF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71B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4E85FB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B3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706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7DE698F8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8C71E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9ED522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0,7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075B7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A3D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67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A8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6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7DF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7B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FEE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9F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071A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4A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63EF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597C54B8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8757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D32022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1,4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28A9C2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ED9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86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62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1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B1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ED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6D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CEB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92AD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D50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7A1B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5F1FA721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1CAFA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30729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2,8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34D5FA6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429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A0C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D6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3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CE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CA4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DEF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62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6874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DCC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297E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54672B53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C5B8D7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F4E8D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5,6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39C484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CAF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AF3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950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4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919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579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76B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71C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43A4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E9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6E02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</w:p>
        </w:tc>
      </w:tr>
      <w:tr w:rsidR="00460DE6" w14:paraId="7D66D71E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4F5FE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C3F842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11,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6BBECA6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B3C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5FD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80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562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E9C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B92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238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7AD0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3AB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EDA0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196CE91E" w14:textId="77777777" w:rsidTr="00354308"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D57A7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6B262CA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48F6">
              <w:t>22,5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1484D134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67FF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5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6CA5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A299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36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AB50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+++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2ECD6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2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A03E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t>++++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1D7A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9895" w14:textId="77777777" w:rsidR="00460DE6" w:rsidRPr="00FB4080" w:rsidRDefault="00460DE6" w:rsidP="00354308">
            <w:pPr>
              <w:spacing w:after="120" w:line="240" w:lineRule="auto"/>
              <w:jc w:val="center"/>
            </w:pPr>
            <w:r w:rsidRPr="00FB4080">
              <w:t>+++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35A3" w14:textId="77777777" w:rsidR="00460DE6" w:rsidRPr="00FB4080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FB4080">
              <w:rPr>
                <w:rFonts w:cs="Calibri"/>
                <w:lang w:val="it-IT"/>
              </w:rPr>
              <w:t>0,2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A02D" w14:textId="77777777" w:rsidR="00460DE6" w:rsidRPr="00FB4080" w:rsidRDefault="00460DE6" w:rsidP="00354308">
            <w:pPr>
              <w:spacing w:after="120" w:line="240" w:lineRule="auto"/>
              <w:jc w:val="center"/>
            </w:pPr>
            <w:r w:rsidRPr="00FB4080">
              <w:t>++++</w:t>
            </w:r>
          </w:p>
        </w:tc>
      </w:tr>
      <w:tr w:rsidR="00460DE6" w:rsidRPr="006960A9" w14:paraId="0479AEE9" w14:textId="77777777" w:rsidTr="00354308"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7E6AA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8B52A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AE8F2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770D8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0DBA5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7263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25E61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5B8AE1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B92D6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CDEF4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20DDC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CA74E2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2D246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B37CE33" w14:textId="77777777" w:rsidR="00460DE6" w:rsidRDefault="00460DE6" w:rsidP="00460DE6"/>
    <w:p w14:paraId="36EE6527" w14:textId="77777777" w:rsidR="00460DE6" w:rsidRDefault="00460DE6" w:rsidP="00460DE6"/>
    <w:p w14:paraId="72AB4ED9" w14:textId="3FCE6013" w:rsidR="00460DE6" w:rsidRDefault="005625BF" w:rsidP="00460DE6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C53862">
        <w:rPr>
          <w:rFonts w:ascii="Times New Roman" w:hAnsi="Times New Roman" w:cs="Times New Roman"/>
          <w:b/>
          <w:color w:val="000000"/>
          <w:sz w:val="24"/>
          <w:szCs w:val="24"/>
        </w:rPr>
        <w:t>VPL+DOX 96h</w:t>
      </w:r>
    </w:p>
    <w:tbl>
      <w:tblPr>
        <w:tblpPr w:leftFromText="180" w:rightFromText="180" w:vertAnchor="text" w:horzAnchor="margin" w:tblpY="230"/>
        <w:tblW w:w="9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8"/>
        <w:gridCol w:w="1341"/>
        <w:gridCol w:w="315"/>
        <w:gridCol w:w="823"/>
        <w:gridCol w:w="674"/>
        <w:gridCol w:w="13"/>
        <w:gridCol w:w="673"/>
        <w:gridCol w:w="647"/>
        <w:gridCol w:w="8"/>
        <w:gridCol w:w="680"/>
        <w:gridCol w:w="607"/>
        <w:gridCol w:w="52"/>
        <w:gridCol w:w="668"/>
        <w:gridCol w:w="698"/>
        <w:gridCol w:w="837"/>
        <w:gridCol w:w="37"/>
        <w:gridCol w:w="635"/>
        <w:gridCol w:w="22"/>
      </w:tblGrid>
      <w:tr w:rsidR="00460DE6" w:rsidRPr="00840767" w14:paraId="617A7929" w14:textId="77777777" w:rsidTr="00354308">
        <w:trPr>
          <w:gridAfter w:val="1"/>
          <w:wAfter w:w="22" w:type="dxa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CD830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E7EEE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853F7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A0CF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0183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E4142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0DE6" w14:paraId="2AA369B5" w14:textId="77777777" w:rsidTr="00354308">
        <w:trPr>
          <w:gridAfter w:val="1"/>
          <w:wAfter w:w="22" w:type="dxa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2870139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0046ADB2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2822BCE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ycycline</w:t>
            </w:r>
          </w:p>
          <w:p w14:paraId="46D742C5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B296BFD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09C62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0,31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>
              <w:rPr>
                <w:rFonts w:ascii="Times New Roman" w:hAnsi="Times New Roman" w:cs="Times New Roman"/>
                <w:color w:val="000000"/>
              </w:rPr>
              <w:t xml:space="preserve"> VPL</w:t>
            </w:r>
          </w:p>
        </w:tc>
        <w:tc>
          <w:tcPr>
            <w:tcW w:w="13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1C1C69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at 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62 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VPL</w:t>
            </w:r>
          </w:p>
        </w:tc>
        <w:tc>
          <w:tcPr>
            <w:tcW w:w="12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7AECE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1,25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FC81E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2,5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0CEB16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5,00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8407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PL</w:t>
            </w:r>
          </w:p>
        </w:tc>
      </w:tr>
      <w:tr w:rsidR="00460DE6" w14:paraId="7A0FBDC1" w14:textId="77777777" w:rsidTr="00354308"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B1FD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25CB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35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AD25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4E804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7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5BE10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95922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3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D47B7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5139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2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C849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718FA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6084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8ADB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9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D0D30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66C6F45C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EF94B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9173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56C27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567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62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6D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AE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C4D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4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82E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D73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707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29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A9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40F6F5EB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9994B3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002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75AE3C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728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4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71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4C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0D5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C2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50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5F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8DD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EBF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41A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460DE6" w14:paraId="7601F1C1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D45061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C83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B3CB4F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05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9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9D2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E1E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EA4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88B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0B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69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324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7B9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B5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2748BC9D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A45F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56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6CCF5C2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E5E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71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2B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0A9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A8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38D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0A4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7FB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2F9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2A5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4,2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22D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</w:tr>
      <w:tr w:rsidR="00460DE6" w14:paraId="3C4D440E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C78A33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0FB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21DA4C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31D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5,2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0AF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C97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1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163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58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7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B16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B4B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F8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35C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B89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4677556C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B389B7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D7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2C4A4C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97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A3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DDE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E52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B9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00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707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303BD1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84E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998C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1355E4B8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B14FA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EDD102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21C05C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525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AF62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BC7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604B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EC8C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4E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D1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BEFE1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A33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388D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7706446E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134324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64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3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345E1E4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101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9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FFB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2CF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6BA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CB8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C14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76D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2E6F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3CB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94B1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7701185F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67C332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87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593ECB5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EE6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0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7DF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AF8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25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DBE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13B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81F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E89E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EF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4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D1DE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3DDEE77F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010F5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00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57EBFA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8F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208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C8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6B2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78B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754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DC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1EF3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F9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26A2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182C66F4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B63DA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ED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0147199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A0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D3D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243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0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C47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FB4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978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1F1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7160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364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44A6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6F78AECB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A765F8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A36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CF936E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3A5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0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6C2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1B3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5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A03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580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74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E3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9531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33B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2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04A9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</w:tr>
      <w:tr w:rsidR="00460DE6" w14:paraId="52C1BD75" w14:textId="77777777" w:rsidTr="00354308"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D6951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4F4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4AEAD6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C4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5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E7D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3A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3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715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04B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3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EDF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345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5FEC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CAE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1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0EE1" w14:textId="77777777" w:rsidR="00460DE6" w:rsidRDefault="00460DE6" w:rsidP="00354308">
            <w:pPr>
              <w:spacing w:after="12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+++</w:t>
            </w:r>
          </w:p>
        </w:tc>
      </w:tr>
      <w:tr w:rsidR="00460DE6" w:rsidRPr="006960A9" w14:paraId="2D59DE74" w14:textId="77777777" w:rsidTr="00354308"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04BF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90C05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F06BC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2624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21A4CD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BFFE0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3FF13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D7FC7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BC325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A31B8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21A10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EB6D3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87C6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BB7C9DA" w14:textId="77777777" w:rsidR="00460DE6" w:rsidRDefault="00460DE6" w:rsidP="00460DE6"/>
    <w:p w14:paraId="04C79581" w14:textId="77777777" w:rsidR="00460DE6" w:rsidRDefault="00460DE6" w:rsidP="00460DE6"/>
    <w:p w14:paraId="77BF1927" w14:textId="53FB24E5" w:rsidR="00460DE6" w:rsidRDefault="005625BF" w:rsidP="00460DE6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2A1234">
        <w:rPr>
          <w:rFonts w:ascii="Times New Roman" w:hAnsi="Times New Roman" w:cs="Times New Roman"/>
          <w:b/>
          <w:color w:val="000000"/>
          <w:sz w:val="24"/>
          <w:szCs w:val="24"/>
        </w:rPr>
        <w:t>ELC+DOX 72h</w:t>
      </w:r>
    </w:p>
    <w:tbl>
      <w:tblPr>
        <w:tblpPr w:leftFromText="180" w:rightFromText="180" w:vertAnchor="text" w:horzAnchor="margin" w:tblpY="230"/>
        <w:tblW w:w="9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2"/>
        <w:gridCol w:w="1341"/>
        <w:gridCol w:w="361"/>
        <w:gridCol w:w="743"/>
        <w:gridCol w:w="743"/>
        <w:gridCol w:w="856"/>
        <w:gridCol w:w="723"/>
        <w:gridCol w:w="13"/>
        <w:gridCol w:w="668"/>
        <w:gridCol w:w="575"/>
        <w:gridCol w:w="7"/>
        <w:gridCol w:w="686"/>
        <w:gridCol w:w="586"/>
        <w:gridCol w:w="65"/>
        <w:gridCol w:w="665"/>
        <w:gridCol w:w="590"/>
        <w:gridCol w:w="24"/>
      </w:tblGrid>
      <w:tr w:rsidR="00460DE6" w:rsidRPr="00840767" w14:paraId="2A6C94ED" w14:textId="77777777" w:rsidTr="00354308">
        <w:trPr>
          <w:gridAfter w:val="1"/>
          <w:wAfter w:w="24" w:type="dxa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DC35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E4F2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C1651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10BC1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</w:tr>
      <w:tr w:rsidR="00460DE6" w14:paraId="0C191677" w14:textId="77777777" w:rsidTr="00354308">
        <w:trPr>
          <w:gridAfter w:val="1"/>
          <w:wAfter w:w="24" w:type="dxa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A0936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0A60308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72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732E265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Doxycycline</w:t>
            </w:r>
          </w:p>
          <w:p w14:paraId="6624025F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0E7BF3DF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76111" w14:textId="77777777" w:rsidR="00460DE6" w:rsidRPr="00224FFF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 0,11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3A5B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 0,22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  <w:tc>
          <w:tcPr>
            <w:tcW w:w="12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91D78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606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 xml:space="preserve">0,44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6606">
              <w:rPr>
                <w:rFonts w:ascii="Times New Roman" w:hAnsi="Times New Roman" w:cs="Times New Roman"/>
                <w:lang w:val="en-US"/>
              </w:rPr>
              <w:t>ELC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C6315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606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 xml:space="preserve">0,89 </w:t>
            </w:r>
            <w:r>
              <w:rPr>
                <w:rFonts w:cs="Calibri"/>
                <w:color w:val="000000"/>
              </w:rPr>
              <w:t xml:space="preserve">µM </w:t>
            </w:r>
            <w:r w:rsidRPr="009B6606">
              <w:rPr>
                <w:rFonts w:ascii="Times New Roman" w:hAnsi="Times New Roman" w:cs="Times New Roman"/>
                <w:lang w:val="en-US"/>
              </w:rPr>
              <w:t>ELC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1DD71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606">
              <w:rPr>
                <w:rFonts w:ascii="Times New Roman" w:hAnsi="Times New Roman" w:cs="Times New Roman"/>
                <w:lang w:val="en-US"/>
              </w:rPr>
              <w:t>At 1</w:t>
            </w:r>
            <w:r>
              <w:rPr>
                <w:rFonts w:ascii="Times New Roman" w:hAnsi="Times New Roman" w:cs="Times New Roman"/>
                <w:lang w:val="en-US"/>
              </w:rPr>
              <w:t xml:space="preserve">,77 </w:t>
            </w:r>
            <w:r>
              <w:rPr>
                <w:rFonts w:cs="Calibri"/>
                <w:color w:val="000000"/>
              </w:rPr>
              <w:t>µM</w:t>
            </w:r>
            <w:r w:rsidRPr="009B6606"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</w:tr>
      <w:tr w:rsidR="00460DE6" w14:paraId="10C946F5" w14:textId="77777777" w:rsidTr="00354308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819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C283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35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FD16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1F76C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DC63F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B3AD2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C859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EFE00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79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32CBA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7B68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2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26CE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7B5A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4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181B2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0DE6" w14:paraId="533863DF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3EED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51D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269897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EA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3C1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4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CA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2F9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6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318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166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721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B6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D32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60FE0E50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C40A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8E3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4EAFF60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C3D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B9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2FD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0A6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975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0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CB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1C8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05A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5C3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8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6D2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0B95D3D3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8062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E0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60EE7E6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E8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2B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FE5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9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CED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887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2B9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55A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E5B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F19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836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7FDBAFB2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BEB1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B0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72382B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4B5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A7B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D4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9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195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359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97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95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662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3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39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B4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1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20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4C033B87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02A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31E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100B578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1A9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8A9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839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6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5BC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D1A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6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EC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B14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0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52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C9F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1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C7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13666946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F7F1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48B4F0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1F647A5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5521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F07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B51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CF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703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AD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883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834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60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DF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14B89F3E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155D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971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3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3EFEDE2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D8E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F1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99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2BC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248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A58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3A7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5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65F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649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D75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28C42384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1D7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27B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323C96F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4D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D98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20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70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E2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46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CD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4BE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A35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83A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040B3345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338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AC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465BEDD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193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163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E6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E2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59D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89A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C1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539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DB3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71E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2DF3DC21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A8AF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5E8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27450B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197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05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C6E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21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516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6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4A4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E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545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C69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4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C7C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3101F771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0AD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C638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3D23516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36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95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C32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A6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76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60A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BD9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F1F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8B3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563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5DCBD6D1" w14:textId="77777777" w:rsidTr="0035430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E740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2E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</w:tcPr>
          <w:p w14:paraId="3455BE1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9841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5D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16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08C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27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9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C64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F9E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A1E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276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:rsidRPr="006960A9" w14:paraId="5F59D42F" w14:textId="77777777" w:rsidTr="00354308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CF5C0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C12F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BFA6C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2CC9E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7289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6C0E5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2E3D7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B6FFE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448A6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53FF4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75A4CD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05465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26D5A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42DFBA6" w14:textId="77777777" w:rsidR="00460DE6" w:rsidRDefault="00460DE6" w:rsidP="00460DE6"/>
    <w:p w14:paraId="431BCA59" w14:textId="77777777" w:rsidR="00460DE6" w:rsidRDefault="00460DE6" w:rsidP="00460DE6"/>
    <w:p w14:paraId="1C2E9745" w14:textId="7EF3D2C2" w:rsidR="00460DE6" w:rsidRDefault="005625BF" w:rsidP="00460DE6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2A123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LC+DOX </w:t>
      </w:r>
      <w:r w:rsidR="00460DE6">
        <w:rPr>
          <w:rFonts w:ascii="Times New Roman" w:hAnsi="Times New Roman" w:cs="Times New Roman"/>
          <w:b/>
          <w:color w:val="000000"/>
          <w:sz w:val="24"/>
          <w:szCs w:val="24"/>
        </w:rPr>
        <w:t>96h</w:t>
      </w:r>
    </w:p>
    <w:tbl>
      <w:tblPr>
        <w:tblpPr w:leftFromText="180" w:rightFromText="180" w:vertAnchor="text" w:horzAnchor="margin" w:tblpY="230"/>
        <w:tblW w:w="8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4"/>
        <w:gridCol w:w="1341"/>
        <w:gridCol w:w="391"/>
        <w:gridCol w:w="933"/>
        <w:gridCol w:w="686"/>
        <w:gridCol w:w="921"/>
        <w:gridCol w:w="658"/>
        <w:gridCol w:w="7"/>
        <w:gridCol w:w="729"/>
        <w:gridCol w:w="679"/>
        <w:gridCol w:w="64"/>
        <w:gridCol w:w="709"/>
        <w:gridCol w:w="671"/>
        <w:gridCol w:w="28"/>
      </w:tblGrid>
      <w:tr w:rsidR="00460DE6" w:rsidRPr="00840767" w14:paraId="68E35D60" w14:textId="77777777" w:rsidTr="00354308">
        <w:trPr>
          <w:gridAfter w:val="1"/>
          <w:wAfter w:w="28" w:type="dxa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DEADD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7EDFD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1C440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628DB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</w:tr>
      <w:tr w:rsidR="00460DE6" w14:paraId="1AE743BB" w14:textId="77777777" w:rsidTr="00354308">
        <w:trPr>
          <w:gridAfter w:val="1"/>
          <w:wAfter w:w="28" w:type="dxa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582190B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1B07ADC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0A2DC5A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ycycline</w:t>
            </w:r>
          </w:p>
          <w:p w14:paraId="52EC247D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840A74D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F1148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At 0,06</w:t>
            </w:r>
            <w:r>
              <w:rPr>
                <w:rFonts w:cs="Calibri"/>
                <w:color w:val="000000"/>
              </w:rPr>
              <w:t xml:space="preserve"> µM</w:t>
            </w:r>
            <w:r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EEF8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 0,11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  <w:tc>
          <w:tcPr>
            <w:tcW w:w="14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AA64A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 0,22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ELC</w:t>
            </w:r>
          </w:p>
        </w:tc>
        <w:tc>
          <w:tcPr>
            <w:tcW w:w="14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43C3A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6606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 xml:space="preserve">0,44 </w:t>
            </w:r>
            <w:r>
              <w:rPr>
                <w:rFonts w:cs="Calibri"/>
                <w:color w:val="000000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6606">
              <w:rPr>
                <w:rFonts w:ascii="Times New Roman" w:hAnsi="Times New Roman" w:cs="Times New Roman"/>
                <w:lang w:val="en-US"/>
              </w:rPr>
              <w:t>ELC</w:t>
            </w:r>
          </w:p>
        </w:tc>
      </w:tr>
      <w:tr w:rsidR="00460DE6" w14:paraId="1BE93950" w14:textId="77777777" w:rsidTr="00354308"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E1B6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0EEAC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C23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2A37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59EA9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4AD7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2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F494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B1897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3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B1823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9A62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1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9226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1EB7CABB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D48638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944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592BFD2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91D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03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3F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CE8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DAC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3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48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8B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0DE6" w14:paraId="1D69B9FB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BE93AA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06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6A2113B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713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BF4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6D3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05E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80F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EB2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213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2F7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0DE6" w14:paraId="18194EDB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7C108C2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8AD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7180402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01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07A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DB8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8A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527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444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1A7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4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AD7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4B992123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DF2F5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0CF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5A71DE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915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847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4BC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F1E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FD6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E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95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0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AAA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2C005A2B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C990C6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67E0A0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4C53D8B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5E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669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4EE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F04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5B7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9F6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4B90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815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59740AE8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48FF79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33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0,7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898690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EF1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174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E09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FC9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1BF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0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07A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918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B0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103FFDC4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53D340C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95C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,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6FA3813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860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B36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4F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866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CF5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1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7BA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565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28A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0AAC067B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F7134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B8B2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,8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1605EA0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DCF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232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771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AB1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3C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BE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00B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C64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36EF01D5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481661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40A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5,6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9B8F40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9FF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7E0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AE5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B9E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0F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4EC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584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F4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60B4AF9C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A261F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134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11,2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4A374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0F3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A5C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174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1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1A1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25B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2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BD0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0C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3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75F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14:paraId="60CACAE3" w14:textId="77777777" w:rsidTr="00354308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EC1E6B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C0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/>
                <w:color w:val="000000"/>
              </w:rPr>
              <w:t>22,5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20E09A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DB4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3,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77A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3B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9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BDF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6C5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9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27E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D5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2,9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C0A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</w:tr>
      <w:tr w:rsidR="00460DE6" w:rsidRPr="006960A9" w14:paraId="72469933" w14:textId="77777777" w:rsidTr="00354308"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63D9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646AA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1BC0D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825D3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E718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915C95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9AA4D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73492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8B4C2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B49A7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5309C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19703323" w14:textId="77777777" w:rsidR="00460DE6" w:rsidRDefault="00460DE6" w:rsidP="00460DE6"/>
    <w:p w14:paraId="00669811" w14:textId="77777777" w:rsidR="00460DE6" w:rsidRDefault="00460DE6" w:rsidP="00460DE6"/>
    <w:p w14:paraId="7AE46930" w14:textId="77777777" w:rsidR="00460DE6" w:rsidRDefault="00460DE6" w:rsidP="00460DE6"/>
    <w:p w14:paraId="27A44C4E" w14:textId="77777777" w:rsidR="00460DE6" w:rsidRDefault="00460DE6" w:rsidP="00460DE6"/>
    <w:p w14:paraId="6510038E" w14:textId="77777777" w:rsidR="00460DE6" w:rsidRDefault="00460DE6" w:rsidP="00460DE6"/>
    <w:p w14:paraId="326559C5" w14:textId="77777777" w:rsidR="00460DE6" w:rsidRDefault="00460DE6" w:rsidP="00460DE6"/>
    <w:p w14:paraId="7531A5B7" w14:textId="77777777" w:rsidR="00460DE6" w:rsidRDefault="00460DE6" w:rsidP="00460DE6"/>
    <w:p w14:paraId="0CAF64CE" w14:textId="77777777" w:rsidR="00460DE6" w:rsidRDefault="00460DE6" w:rsidP="00460DE6"/>
    <w:p w14:paraId="3FBAE81C" w14:textId="77777777" w:rsidR="00460DE6" w:rsidRDefault="00460DE6" w:rsidP="00460DE6"/>
    <w:p w14:paraId="006759A2" w14:textId="77777777" w:rsidR="00460DE6" w:rsidRDefault="00460DE6" w:rsidP="00460DE6"/>
    <w:p w14:paraId="17E65F11" w14:textId="77777777" w:rsidR="00460DE6" w:rsidRDefault="00460DE6" w:rsidP="00460DE6"/>
    <w:p w14:paraId="7BD9C007" w14:textId="77777777" w:rsidR="00460DE6" w:rsidRDefault="00460DE6" w:rsidP="00460DE6"/>
    <w:p w14:paraId="6BA8C53B" w14:textId="77777777" w:rsidR="00460DE6" w:rsidRDefault="00460DE6" w:rsidP="00460DE6"/>
    <w:p w14:paraId="44A3620B" w14:textId="77777777" w:rsidR="00460DE6" w:rsidRDefault="00460DE6" w:rsidP="00460DE6"/>
    <w:p w14:paraId="4AF51258" w14:textId="77777777" w:rsidR="00460DE6" w:rsidRDefault="00460DE6" w:rsidP="00460DE6"/>
    <w:p w14:paraId="058176D6" w14:textId="77777777" w:rsidR="00460DE6" w:rsidRDefault="00460DE6" w:rsidP="00460DE6"/>
    <w:p w14:paraId="52B89881" w14:textId="77777777" w:rsidR="00460DE6" w:rsidRDefault="00460DE6" w:rsidP="00460DE6"/>
    <w:p w14:paraId="0EBF5F83" w14:textId="791AB56E" w:rsidR="00460DE6" w:rsidRDefault="005625BF" w:rsidP="00460DE6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0DE6" w:rsidRPr="002A1234">
        <w:rPr>
          <w:rFonts w:ascii="Times New Roman" w:hAnsi="Times New Roman" w:cs="Times New Roman"/>
          <w:b/>
          <w:color w:val="000000"/>
          <w:sz w:val="24"/>
          <w:szCs w:val="24"/>
        </w:rPr>
        <w:t>IVM+VPL 72h</w:t>
      </w:r>
    </w:p>
    <w:tbl>
      <w:tblPr>
        <w:tblpPr w:leftFromText="180" w:rightFromText="180" w:vertAnchor="text" w:horzAnchor="margin" w:tblpY="230"/>
        <w:tblW w:w="8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51"/>
        <w:gridCol w:w="1341"/>
        <w:gridCol w:w="394"/>
        <w:gridCol w:w="940"/>
        <w:gridCol w:w="669"/>
        <w:gridCol w:w="898"/>
        <w:gridCol w:w="660"/>
        <w:gridCol w:w="7"/>
        <w:gridCol w:w="731"/>
        <w:gridCol w:w="687"/>
        <w:gridCol w:w="65"/>
        <w:gridCol w:w="711"/>
        <w:gridCol w:w="679"/>
        <w:gridCol w:w="28"/>
      </w:tblGrid>
      <w:tr w:rsidR="00460DE6" w:rsidRPr="00840767" w14:paraId="6FF9399F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FE57A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35EB4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4C9A8" w14:textId="77777777" w:rsidR="00460DE6" w:rsidRPr="00CA1058" w:rsidRDefault="00460DE6" w:rsidP="00354308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8D03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CI values and type of interaction</w:t>
            </w:r>
          </w:p>
        </w:tc>
      </w:tr>
      <w:tr w:rsidR="00460DE6" w14:paraId="42C8BBD1" w14:textId="77777777" w:rsidTr="00354308">
        <w:trPr>
          <w:gridAfter w:val="1"/>
          <w:wAfter w:w="28" w:type="dxa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7248B49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Strain</w:t>
            </w:r>
          </w:p>
          <w:p w14:paraId="6000598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878042A" w14:textId="77777777" w:rsidR="00460DE6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apamil</w:t>
            </w:r>
          </w:p>
          <w:p w14:paraId="7F446A7D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5019E">
              <w:rPr>
                <w:rFonts w:ascii="Times New Roman" w:hAnsi="Times New Roman" w:cs="Times New Roman"/>
                <w:lang w:val="en-US"/>
              </w:rPr>
              <w:t>µ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EB63631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49EE83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At 0,16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FE30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6D3F">
              <w:rPr>
                <w:rFonts w:ascii="Times New Roman" w:hAnsi="Times New Roman" w:cs="Times New Roman"/>
                <w:lang w:val="en-US"/>
              </w:rPr>
              <w:t>At 0,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A06D3F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5F377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D3F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0,62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A06D3F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9E73B" w14:textId="77777777" w:rsidR="00460DE6" w:rsidRPr="00840767" w:rsidRDefault="00460DE6" w:rsidP="00354308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D3F">
              <w:rPr>
                <w:rFonts w:ascii="Times New Roman" w:hAnsi="Times New Roman" w:cs="Times New Roman"/>
                <w:lang w:val="en-US"/>
              </w:rPr>
              <w:t xml:space="preserve">At </w:t>
            </w:r>
            <w:r>
              <w:rPr>
                <w:rFonts w:ascii="Times New Roman" w:hAnsi="Times New Roman" w:cs="Times New Roman"/>
                <w:lang w:val="en-US"/>
              </w:rPr>
              <w:t>1,25</w:t>
            </w:r>
            <w:r w:rsidRPr="00C5019E">
              <w:rPr>
                <w:rFonts w:ascii="Times New Roman" w:hAnsi="Times New Roman" w:cs="Times New Roman"/>
                <w:lang w:val="en-US"/>
              </w:rPr>
              <w:t xml:space="preserve"> µM</w:t>
            </w:r>
            <w:r w:rsidRPr="00A06D3F">
              <w:rPr>
                <w:rFonts w:ascii="Times New Roman" w:hAnsi="Times New Roman" w:cs="Times New Roman"/>
                <w:lang w:val="en-US"/>
              </w:rPr>
              <w:t xml:space="preserve"> IVM</w:t>
            </w:r>
          </w:p>
        </w:tc>
      </w:tr>
      <w:tr w:rsidR="00460DE6" w14:paraId="2BECABDD" w14:textId="77777777" w:rsidTr="00354308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A24A8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11CE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>0,9</w:t>
            </w:r>
            <w:r>
              <w:t>4</w:t>
            </w:r>
            <w:r w:rsidRPr="00985A57">
              <w:t xml:space="preserve">  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0DE55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E3C31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8116D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12C30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0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8D9A6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26F39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1C734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40C80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3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078F3" w14:textId="77777777" w:rsidR="00460DE6" w:rsidRPr="00840767" w:rsidRDefault="00460DE6" w:rsidP="00354308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612AFB82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18A0F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88F24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 xml:space="preserve">1,87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685359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4B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750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83D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B2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414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DD9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D3E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F32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443BC933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8FF953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00C943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 xml:space="preserve">3,75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D9F842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D65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9F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8E5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A14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F15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7A9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A5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D7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460DE6" w14:paraId="184957CB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4A28C9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AF81A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>7,5</w:t>
            </w:r>
            <w:r>
              <w:t>0</w:t>
            </w:r>
            <w:r w:rsidRPr="00985A57">
              <w:t xml:space="preserve">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B18C4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0EA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C9D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77F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8C1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E34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74E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DF3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3EC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14:paraId="546C50F2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0B9CCE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F5AE2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>15,0</w:t>
            </w:r>
            <w:r>
              <w:t>0</w:t>
            </w:r>
            <w:r w:rsidRPr="00985A57">
              <w:t xml:space="preserve">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627D76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93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D8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C3C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AD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2AF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77D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439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87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5D2EDB2E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A6A27D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587010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5A57">
              <w:t>30,0</w:t>
            </w:r>
            <w:r>
              <w:t>0</w:t>
            </w:r>
            <w:r w:rsidRPr="00985A57">
              <w:t xml:space="preserve">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73E490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285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A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671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03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205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3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78C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A5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CA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 w:rsidR="00460DE6" w14:paraId="3F99C6EE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99B5A8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7EC358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BCE18A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1A6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E4A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835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05C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C88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372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928B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C1E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0DE6" w14:paraId="7921064A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9716B6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767">
              <w:rPr>
                <w:rFonts w:ascii="Times New Roman" w:hAnsi="Times New Roman" w:cs="Times New Roman"/>
                <w:lang w:val="en-US"/>
              </w:rPr>
              <w:t>W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F32518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>0,9</w:t>
            </w:r>
            <w:r>
              <w:t>4</w:t>
            </w:r>
            <w:r w:rsidRPr="00374526">
              <w:t xml:space="preserve">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86F166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CC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349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46E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B38E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2BC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097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608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46D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3BB7BC5B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2FB30B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98851E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 xml:space="preserve">1,87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DBB66C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0ED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63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196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A8A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153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81A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813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6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241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 w:rsidR="00460DE6" w14:paraId="65A708C6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2C1D0C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072C3A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 xml:space="preserve">3,75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DC885F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BD6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323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4B1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6E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8F3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6DD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AE7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7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84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+</w:t>
            </w:r>
          </w:p>
        </w:tc>
      </w:tr>
      <w:tr w:rsidR="00460DE6" w14:paraId="284ED5DF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088DF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73BF8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>7,5</w:t>
            </w:r>
            <w:r>
              <w:t>0</w:t>
            </w:r>
            <w:r w:rsidRPr="00374526">
              <w:t xml:space="preserve">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2BE0A8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FFA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F03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92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0B3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6AF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0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30B6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0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8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767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460DE6" w14:paraId="7B8AB225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36F998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B63031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>15,0</w:t>
            </w:r>
            <w:r>
              <w:t>0</w:t>
            </w:r>
            <w:r w:rsidRPr="00374526">
              <w:t xml:space="preserve">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079E11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2759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46F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5B92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7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EFF1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CC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5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2BDD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85E3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560B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0DE6" w14:paraId="4794B30F" w14:textId="77777777" w:rsidTr="00354308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2E12098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1AC111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526">
              <w:t>30,0</w:t>
            </w:r>
            <w:r>
              <w:t>0</w:t>
            </w:r>
            <w:r w:rsidRPr="00374526">
              <w:t xml:space="preserve">    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11900E4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FAA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B71F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08C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22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EFC5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2FD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1,1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D5DA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D840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Calibri"/>
                <w:color w:val="000000"/>
                <w:lang w:val="it-IT"/>
              </w:rPr>
              <w:t>0,9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D0BC" w14:textId="77777777" w:rsidR="00460DE6" w:rsidRPr="00840767" w:rsidRDefault="00460DE6" w:rsidP="00354308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±</w:t>
            </w:r>
          </w:p>
        </w:tc>
      </w:tr>
      <w:tr w:rsidR="00460DE6" w:rsidRPr="006960A9" w14:paraId="7720BA56" w14:textId="77777777" w:rsidTr="00354308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61C8B" w14:textId="77777777" w:rsidR="00460DE6" w:rsidRPr="006960A9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1CF06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FDA72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C02E7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860A9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12044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FA79E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E4D36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4F146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8F069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BA7C9" w14:textId="77777777" w:rsidR="00460DE6" w:rsidRPr="00163E53" w:rsidRDefault="00460DE6" w:rsidP="0035430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2437325A" w14:textId="77777777" w:rsidR="008B6517" w:rsidRDefault="008B6517"/>
    <w:sectPr w:rsidR="008B6517" w:rsidSect="000031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58"/>
    <w:rsid w:val="000031D0"/>
    <w:rsid w:val="00460DE6"/>
    <w:rsid w:val="005625BF"/>
    <w:rsid w:val="008B6517"/>
    <w:rsid w:val="0092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CCB73"/>
  <w15:chartTrackingRefBased/>
  <w15:docId w15:val="{BA593AE0-3853-4EBE-9BE2-7E543387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460DE6"/>
    <w:rPr>
      <w:rFonts w:ascii="Symbol" w:hAnsi="Symbol" w:cs="Symbol" w:hint="default"/>
    </w:rPr>
  </w:style>
  <w:style w:type="character" w:customStyle="1" w:styleId="WW8Num2z0">
    <w:name w:val="WW8Num2z0"/>
    <w:rsid w:val="00460DE6"/>
  </w:style>
  <w:style w:type="character" w:customStyle="1" w:styleId="WW8Num2z1">
    <w:name w:val="WW8Num2z1"/>
    <w:rsid w:val="00460DE6"/>
  </w:style>
  <w:style w:type="character" w:customStyle="1" w:styleId="WW8Num2z2">
    <w:name w:val="WW8Num2z2"/>
    <w:rsid w:val="00460DE6"/>
  </w:style>
  <w:style w:type="character" w:customStyle="1" w:styleId="WW8Num2z3">
    <w:name w:val="WW8Num2z3"/>
    <w:rsid w:val="00460DE6"/>
  </w:style>
  <w:style w:type="character" w:customStyle="1" w:styleId="WW8Num2z4">
    <w:name w:val="WW8Num2z4"/>
    <w:rsid w:val="00460DE6"/>
  </w:style>
  <w:style w:type="character" w:customStyle="1" w:styleId="WW8Num2z5">
    <w:name w:val="WW8Num2z5"/>
    <w:rsid w:val="00460DE6"/>
  </w:style>
  <w:style w:type="character" w:customStyle="1" w:styleId="WW8Num2z6">
    <w:name w:val="WW8Num2z6"/>
    <w:rsid w:val="00460DE6"/>
  </w:style>
  <w:style w:type="character" w:customStyle="1" w:styleId="WW8Num2z7">
    <w:name w:val="WW8Num2z7"/>
    <w:rsid w:val="00460DE6"/>
  </w:style>
  <w:style w:type="character" w:customStyle="1" w:styleId="WW8Num2z8">
    <w:name w:val="WW8Num2z8"/>
    <w:rsid w:val="00460DE6"/>
  </w:style>
  <w:style w:type="character" w:customStyle="1" w:styleId="Carpredefinitoparagrafo2">
    <w:name w:val="Car. predefinito paragrafo2"/>
    <w:rsid w:val="00460DE6"/>
  </w:style>
  <w:style w:type="character" w:customStyle="1" w:styleId="WW8Num1z1">
    <w:name w:val="WW8Num1z1"/>
    <w:rsid w:val="00460DE6"/>
    <w:rPr>
      <w:rFonts w:ascii="Courier New" w:hAnsi="Courier New" w:cs="Courier New" w:hint="default"/>
    </w:rPr>
  </w:style>
  <w:style w:type="character" w:customStyle="1" w:styleId="WW8Num1z2">
    <w:name w:val="WW8Num1z2"/>
    <w:rsid w:val="00460DE6"/>
    <w:rPr>
      <w:rFonts w:ascii="Wingdings" w:hAnsi="Wingdings" w:cs="Wingdings" w:hint="default"/>
    </w:rPr>
  </w:style>
  <w:style w:type="character" w:customStyle="1" w:styleId="Carpredefinitoparagrafo1">
    <w:name w:val="Car. predefinito paragrafo1"/>
    <w:rsid w:val="00460DE6"/>
  </w:style>
  <w:style w:type="character" w:customStyle="1" w:styleId="Rimandocommento1">
    <w:name w:val="Rimando commento1"/>
    <w:rsid w:val="00460DE6"/>
    <w:rPr>
      <w:sz w:val="16"/>
      <w:szCs w:val="16"/>
    </w:rPr>
  </w:style>
  <w:style w:type="character" w:customStyle="1" w:styleId="TestocommentoCarattere">
    <w:name w:val="Testo commento Carattere"/>
    <w:uiPriority w:val="99"/>
    <w:rsid w:val="00460DE6"/>
    <w:rPr>
      <w:sz w:val="20"/>
      <w:szCs w:val="20"/>
    </w:rPr>
  </w:style>
  <w:style w:type="character" w:customStyle="1" w:styleId="TestofumettoCarattere">
    <w:name w:val="Testo fumetto Carattere"/>
    <w:uiPriority w:val="99"/>
    <w:rsid w:val="00460DE6"/>
    <w:rPr>
      <w:rFonts w:ascii="Segoe UI" w:hAnsi="Segoe UI" w:cs="Segoe UI"/>
      <w:sz w:val="18"/>
      <w:szCs w:val="18"/>
    </w:rPr>
  </w:style>
  <w:style w:type="character" w:customStyle="1" w:styleId="SoggettocommentoCarattere">
    <w:name w:val="Soggetto commento Carattere"/>
    <w:rsid w:val="00460DE6"/>
    <w:rPr>
      <w:b/>
      <w:bCs/>
      <w:sz w:val="20"/>
      <w:szCs w:val="20"/>
    </w:rPr>
  </w:style>
  <w:style w:type="character" w:customStyle="1" w:styleId="Rimandocommento2">
    <w:name w:val="Rimando commento2"/>
    <w:rsid w:val="00460DE6"/>
    <w:rPr>
      <w:sz w:val="16"/>
      <w:szCs w:val="16"/>
    </w:rPr>
  </w:style>
  <w:style w:type="character" w:customStyle="1" w:styleId="TestocommentoCarattere1">
    <w:name w:val="Testo commento Carattere1"/>
    <w:uiPriority w:val="99"/>
    <w:rsid w:val="00460DE6"/>
    <w:rPr>
      <w:rFonts w:ascii="Calibri" w:eastAsia="Calibri" w:hAnsi="Calibri" w:cs="Calibri"/>
      <w:lang w:eastAsia="zh-CN"/>
    </w:rPr>
  </w:style>
  <w:style w:type="paragraph" w:customStyle="1" w:styleId="Heading">
    <w:name w:val="Heading"/>
    <w:basedOn w:val="Normale"/>
    <w:next w:val="Corpotesto"/>
    <w:rsid w:val="00460DE6"/>
    <w:pPr>
      <w:keepNext/>
      <w:suppressAutoHyphens/>
      <w:spacing w:before="240" w:after="120" w:line="254" w:lineRule="auto"/>
    </w:pPr>
    <w:rPr>
      <w:rFonts w:ascii="Liberation Sans" w:eastAsia="Noto Sans CJK SC Regular" w:hAnsi="Liberation Sans" w:cs="Lohit Devanagari"/>
      <w:sz w:val="28"/>
      <w:szCs w:val="28"/>
      <w:lang w:eastAsia="zh-CN"/>
    </w:rPr>
  </w:style>
  <w:style w:type="paragraph" w:styleId="Corpotesto">
    <w:name w:val="Body Text"/>
    <w:basedOn w:val="Normale"/>
    <w:link w:val="CorpotestoCarattere"/>
    <w:rsid w:val="00460DE6"/>
    <w:pPr>
      <w:suppressAutoHyphens/>
      <w:spacing w:after="140" w:line="276" w:lineRule="auto"/>
    </w:pPr>
    <w:rPr>
      <w:rFonts w:ascii="Calibri" w:eastAsia="Calibri" w:hAnsi="Calibri" w:cs="Arial"/>
      <w:lang w:eastAsia="zh-CN"/>
    </w:rPr>
  </w:style>
  <w:style w:type="character" w:customStyle="1" w:styleId="CorpotestoCarattere">
    <w:name w:val="Corpo testo Carattere"/>
    <w:basedOn w:val="Carpredefinitoparagrafo"/>
    <w:link w:val="Corpotesto"/>
    <w:rsid w:val="00460DE6"/>
    <w:rPr>
      <w:rFonts w:ascii="Calibri" w:eastAsia="Calibri" w:hAnsi="Calibri" w:cs="Arial"/>
      <w:lang w:eastAsia="zh-CN"/>
    </w:rPr>
  </w:style>
  <w:style w:type="paragraph" w:styleId="Elenco">
    <w:name w:val="List"/>
    <w:basedOn w:val="Corpotesto"/>
    <w:rsid w:val="00460DE6"/>
    <w:rPr>
      <w:rFonts w:cs="Lohit Devanagari"/>
    </w:rPr>
  </w:style>
  <w:style w:type="paragraph" w:styleId="Didascalia">
    <w:name w:val="caption"/>
    <w:basedOn w:val="Normale"/>
    <w:qFormat/>
    <w:rsid w:val="00460DE6"/>
    <w:pPr>
      <w:suppressLineNumbers/>
      <w:suppressAutoHyphens/>
      <w:spacing w:before="120" w:after="120" w:line="254" w:lineRule="auto"/>
    </w:pPr>
    <w:rPr>
      <w:rFonts w:ascii="Calibri" w:eastAsia="Calibri" w:hAnsi="Calibri" w:cs="Lohit Devanagari"/>
      <w:i/>
      <w:iCs/>
      <w:sz w:val="24"/>
      <w:szCs w:val="24"/>
      <w:lang w:eastAsia="zh-CN"/>
    </w:rPr>
  </w:style>
  <w:style w:type="paragraph" w:customStyle="1" w:styleId="Index">
    <w:name w:val="Index"/>
    <w:basedOn w:val="Normale"/>
    <w:rsid w:val="00460DE6"/>
    <w:pPr>
      <w:suppressLineNumbers/>
      <w:suppressAutoHyphens/>
      <w:spacing w:line="254" w:lineRule="auto"/>
    </w:pPr>
    <w:rPr>
      <w:rFonts w:ascii="Calibri" w:eastAsia="Calibri" w:hAnsi="Calibri" w:cs="Lohit Devanagari"/>
      <w:lang w:eastAsia="zh-CN"/>
    </w:rPr>
  </w:style>
  <w:style w:type="paragraph" w:customStyle="1" w:styleId="Didascalia1">
    <w:name w:val="Didascalia1"/>
    <w:basedOn w:val="Normale"/>
    <w:rsid w:val="00460DE6"/>
    <w:pPr>
      <w:suppressLineNumbers/>
      <w:suppressAutoHyphens/>
      <w:spacing w:before="120" w:after="120" w:line="254" w:lineRule="auto"/>
    </w:pPr>
    <w:rPr>
      <w:rFonts w:ascii="Calibri" w:eastAsia="Calibri" w:hAnsi="Calibri" w:cs="Lohit Devanagari"/>
      <w:i/>
      <w:iCs/>
      <w:sz w:val="24"/>
      <w:szCs w:val="24"/>
      <w:lang w:eastAsia="zh-CN"/>
    </w:rPr>
  </w:style>
  <w:style w:type="paragraph" w:customStyle="1" w:styleId="Testocommento1">
    <w:name w:val="Testo commento1"/>
    <w:basedOn w:val="Normale"/>
    <w:rsid w:val="00460DE6"/>
    <w:pPr>
      <w:suppressAutoHyphens/>
      <w:spacing w:line="240" w:lineRule="auto"/>
    </w:pPr>
    <w:rPr>
      <w:rFonts w:ascii="Calibri" w:eastAsia="Calibri" w:hAnsi="Calibri" w:cs="Arial"/>
      <w:sz w:val="20"/>
      <w:szCs w:val="20"/>
      <w:lang w:eastAsia="zh-CN"/>
    </w:rPr>
  </w:style>
  <w:style w:type="paragraph" w:styleId="Paragrafoelenco">
    <w:name w:val="List Paragraph"/>
    <w:basedOn w:val="Normale"/>
    <w:qFormat/>
    <w:rsid w:val="00460DE6"/>
    <w:pPr>
      <w:suppressAutoHyphens/>
      <w:spacing w:line="254" w:lineRule="auto"/>
      <w:ind w:left="720"/>
      <w:contextualSpacing/>
    </w:pPr>
    <w:rPr>
      <w:rFonts w:ascii="Calibri" w:eastAsia="Calibri" w:hAnsi="Calibri" w:cs="Arial"/>
      <w:lang w:eastAsia="zh-CN"/>
    </w:rPr>
  </w:style>
  <w:style w:type="paragraph" w:styleId="Testofumetto">
    <w:name w:val="Balloon Text"/>
    <w:basedOn w:val="Normale"/>
    <w:link w:val="TestofumettoCarattere1"/>
    <w:uiPriority w:val="99"/>
    <w:rsid w:val="00460DE6"/>
    <w:pPr>
      <w:suppressAutoHyphens/>
      <w:spacing w:after="0" w:line="240" w:lineRule="auto"/>
    </w:pPr>
    <w:rPr>
      <w:rFonts w:ascii="Segoe UI" w:eastAsia="Calibri" w:hAnsi="Segoe UI" w:cs="Segoe UI"/>
      <w:sz w:val="18"/>
      <w:szCs w:val="18"/>
      <w:lang w:eastAsia="zh-CN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rsid w:val="00460DE6"/>
    <w:rPr>
      <w:rFonts w:ascii="Segoe UI" w:eastAsia="Calibri" w:hAnsi="Segoe UI" w:cs="Segoe UI"/>
      <w:sz w:val="18"/>
      <w:szCs w:val="18"/>
      <w:lang w:eastAsia="zh-CN"/>
    </w:rPr>
  </w:style>
  <w:style w:type="paragraph" w:customStyle="1" w:styleId="Default">
    <w:name w:val="Default"/>
    <w:rsid w:val="00460DE6"/>
    <w:pPr>
      <w:suppressAutoHyphens/>
      <w:autoSpaceDE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zh-CN"/>
    </w:rPr>
  </w:style>
  <w:style w:type="paragraph" w:styleId="Testocommento">
    <w:name w:val="annotation text"/>
    <w:basedOn w:val="Normale"/>
    <w:link w:val="TestocommentoCarattere2"/>
    <w:uiPriority w:val="99"/>
    <w:semiHidden/>
    <w:unhideWhenUsed/>
    <w:rsid w:val="00460DE6"/>
    <w:pPr>
      <w:spacing w:line="240" w:lineRule="auto"/>
    </w:pPr>
    <w:rPr>
      <w:sz w:val="20"/>
      <w:szCs w:val="20"/>
    </w:rPr>
  </w:style>
  <w:style w:type="character" w:customStyle="1" w:styleId="TestocommentoCarattere2">
    <w:name w:val="Testo commento Carattere2"/>
    <w:basedOn w:val="Carpredefinitoparagrafo"/>
    <w:link w:val="Testocommento"/>
    <w:uiPriority w:val="99"/>
    <w:semiHidden/>
    <w:rsid w:val="00460DE6"/>
    <w:rPr>
      <w:sz w:val="20"/>
      <w:szCs w:val="20"/>
    </w:rPr>
  </w:style>
  <w:style w:type="paragraph" w:styleId="Soggettocommento">
    <w:name w:val="annotation subject"/>
    <w:basedOn w:val="Testocommento1"/>
    <w:next w:val="Testocommento1"/>
    <w:link w:val="SoggettocommentoCarattere1"/>
    <w:rsid w:val="00460DE6"/>
    <w:rPr>
      <w:b/>
      <w:bCs/>
    </w:rPr>
  </w:style>
  <w:style w:type="character" w:customStyle="1" w:styleId="SoggettocommentoCarattere1">
    <w:name w:val="Soggetto commento Carattere1"/>
    <w:basedOn w:val="TestocommentoCarattere2"/>
    <w:link w:val="Soggettocommento"/>
    <w:rsid w:val="00460DE6"/>
    <w:rPr>
      <w:rFonts w:ascii="Calibri" w:eastAsia="Calibri" w:hAnsi="Calibri" w:cs="Arial"/>
      <w:b/>
      <w:bCs/>
      <w:sz w:val="20"/>
      <w:szCs w:val="20"/>
      <w:lang w:eastAsia="zh-CN"/>
    </w:rPr>
  </w:style>
  <w:style w:type="paragraph" w:customStyle="1" w:styleId="TableContents">
    <w:name w:val="Table Contents"/>
    <w:basedOn w:val="Normale"/>
    <w:rsid w:val="00460DE6"/>
    <w:pPr>
      <w:suppressLineNumbers/>
      <w:suppressAutoHyphens/>
      <w:spacing w:line="254" w:lineRule="auto"/>
    </w:pPr>
    <w:rPr>
      <w:rFonts w:ascii="Calibri" w:eastAsia="Calibri" w:hAnsi="Calibri" w:cs="Arial"/>
      <w:lang w:eastAsia="zh-CN"/>
    </w:rPr>
  </w:style>
  <w:style w:type="paragraph" w:customStyle="1" w:styleId="TableHeading">
    <w:name w:val="Table Heading"/>
    <w:basedOn w:val="TableContents"/>
    <w:rsid w:val="00460DE6"/>
    <w:pPr>
      <w:jc w:val="center"/>
    </w:pPr>
    <w:rPr>
      <w:b/>
      <w:bCs/>
    </w:rPr>
  </w:style>
  <w:style w:type="paragraph" w:customStyle="1" w:styleId="Testocommento2">
    <w:name w:val="Testo commento2"/>
    <w:basedOn w:val="Normale"/>
    <w:rsid w:val="00460DE6"/>
    <w:pPr>
      <w:suppressAutoHyphens/>
      <w:spacing w:line="252" w:lineRule="auto"/>
    </w:pPr>
    <w:rPr>
      <w:rFonts w:ascii="Calibri" w:eastAsia="Calibri" w:hAnsi="Calibri" w:cs="Times New Roman"/>
      <w:sz w:val="20"/>
      <w:szCs w:val="20"/>
      <w:lang w:eastAsia="zh-CN"/>
    </w:rPr>
  </w:style>
  <w:style w:type="paragraph" w:customStyle="1" w:styleId="FrameContents">
    <w:name w:val="Frame Contents"/>
    <w:basedOn w:val="Normale"/>
    <w:rsid w:val="00460DE6"/>
    <w:pPr>
      <w:suppressAutoHyphens/>
      <w:spacing w:line="254" w:lineRule="auto"/>
    </w:pPr>
    <w:rPr>
      <w:rFonts w:ascii="Calibri" w:eastAsia="Calibri" w:hAnsi="Calibri" w:cs="Arial"/>
      <w:lang w:eastAsia="zh-CN"/>
    </w:rPr>
  </w:style>
  <w:style w:type="table" w:styleId="Grigliatabella">
    <w:name w:val="Table Grid"/>
    <w:basedOn w:val="Tabellanormale"/>
    <w:uiPriority w:val="39"/>
    <w:rsid w:val="00460D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460D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Rimandocommento">
    <w:name w:val="annotation reference"/>
    <w:uiPriority w:val="99"/>
    <w:semiHidden/>
    <w:unhideWhenUsed/>
    <w:rsid w:val="00460DE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86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nodari</dc:creator>
  <cp:keywords/>
  <dc:description/>
  <cp:lastModifiedBy>Riccardo nodari</cp:lastModifiedBy>
  <cp:revision>3</cp:revision>
  <dcterms:created xsi:type="dcterms:W3CDTF">2020-01-19T16:16:00Z</dcterms:created>
  <dcterms:modified xsi:type="dcterms:W3CDTF">2020-01-19T16:30:00Z</dcterms:modified>
</cp:coreProperties>
</file>